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0F7153" w14:textId="792B4972" w:rsidR="00EE7B9A" w:rsidRDefault="00E11FBD" w:rsidP="00E11FB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E11FB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E11FBD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  <w:bookmarkStart w:id="0" w:name="_GoBack"/>
      <w:bookmarkEnd w:id="0"/>
    </w:p>
    <w:p w14:paraId="5DD82529" w14:textId="21595C7D" w:rsidR="00E11FBD" w:rsidRDefault="009C0394" w:rsidP="00E11FB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C3DF362" wp14:editId="6D81BA71">
            <wp:extent cx="8258810" cy="3931285"/>
            <wp:effectExtent l="0" t="0" r="889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a S1-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8810" cy="393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59A2A" w14:textId="216AED1D" w:rsidR="00185AB2" w:rsidRPr="009C0394" w:rsidRDefault="004270B8" w:rsidP="00185AB2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C0394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185AB2" w:rsidRPr="009C0394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9C0394">
        <w:rPr>
          <w:rFonts w:ascii="Times New Roman" w:hAnsi="Times New Roman" w:cs="Times New Roman"/>
          <w:sz w:val="20"/>
          <w:szCs w:val="20"/>
          <w:lang w:val="en-US"/>
        </w:rPr>
        <w:t xml:space="preserve">. Schematic representation of the </w:t>
      </w:r>
      <w:r w:rsidRPr="009C0394">
        <w:rPr>
          <w:rFonts w:ascii="Times New Roman" w:hAnsi="Times New Roman" w:cs="Times New Roman"/>
          <w:i/>
          <w:sz w:val="20"/>
          <w:szCs w:val="20"/>
          <w:lang w:val="en-US"/>
        </w:rPr>
        <w:t>Agrobacterium tumefaciens</w:t>
      </w:r>
      <w:r w:rsidRPr="009C0394">
        <w:rPr>
          <w:rFonts w:ascii="Times New Roman" w:hAnsi="Times New Roman" w:cs="Times New Roman"/>
          <w:sz w:val="20"/>
          <w:szCs w:val="20"/>
          <w:lang w:val="en-US"/>
        </w:rPr>
        <w:t xml:space="preserve">–mediated transformation protocol for </w:t>
      </w:r>
      <w:r w:rsidRPr="009C039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Botrytis </w:t>
      </w:r>
      <w:proofErr w:type="spellStart"/>
      <w:r w:rsidRPr="009C0394">
        <w:rPr>
          <w:rFonts w:ascii="Times New Roman" w:hAnsi="Times New Roman" w:cs="Times New Roman"/>
          <w:i/>
          <w:iCs/>
          <w:sz w:val="20"/>
          <w:szCs w:val="20"/>
          <w:lang w:val="en-US"/>
        </w:rPr>
        <w:t>cinerea</w:t>
      </w:r>
      <w:proofErr w:type="spellEnd"/>
      <w:r w:rsidRPr="009C0394">
        <w:rPr>
          <w:rFonts w:ascii="Times New Roman" w:hAnsi="Times New Roman" w:cs="Times New Roman"/>
          <w:sz w:val="20"/>
          <w:szCs w:val="20"/>
          <w:lang w:val="en-US"/>
        </w:rPr>
        <w:t xml:space="preserve">. A single </w:t>
      </w:r>
      <w:r w:rsidRPr="009C0394">
        <w:rPr>
          <w:rFonts w:ascii="Times New Roman" w:hAnsi="Times New Roman" w:cs="Times New Roman"/>
          <w:i/>
          <w:iCs/>
          <w:sz w:val="20"/>
          <w:szCs w:val="20"/>
          <w:lang w:val="en-US"/>
        </w:rPr>
        <w:t>A. tumefaciens</w:t>
      </w:r>
      <w:r w:rsidRPr="009C0394">
        <w:rPr>
          <w:rFonts w:ascii="Times New Roman" w:hAnsi="Times New Roman" w:cs="Times New Roman"/>
          <w:sz w:val="20"/>
          <w:szCs w:val="20"/>
          <w:lang w:val="en-US"/>
        </w:rPr>
        <w:t xml:space="preserve"> colony harboring the vector p18-XH9 was grown for 24 h in liquid medium containing antibiotics. This culture was then diluted into induction medium supplemented with </w:t>
      </w:r>
      <w:proofErr w:type="spellStart"/>
      <w:r w:rsidRPr="009C0394">
        <w:rPr>
          <w:rFonts w:ascii="Times New Roman" w:hAnsi="Times New Roman" w:cs="Times New Roman"/>
          <w:sz w:val="20"/>
          <w:szCs w:val="20"/>
          <w:lang w:val="en-US"/>
        </w:rPr>
        <w:t>acetosyringone</w:t>
      </w:r>
      <w:proofErr w:type="spellEnd"/>
      <w:r w:rsidRPr="009C0394">
        <w:rPr>
          <w:rFonts w:ascii="Times New Roman" w:hAnsi="Times New Roman" w:cs="Times New Roman"/>
          <w:sz w:val="20"/>
          <w:szCs w:val="20"/>
          <w:lang w:val="en-US"/>
        </w:rPr>
        <w:t xml:space="preserve"> and incubated for approximately 5 h at 28 °C. The bacterial suspension was mixed with </w:t>
      </w:r>
      <w:r w:rsidRPr="009C039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B. </w:t>
      </w:r>
      <w:proofErr w:type="spellStart"/>
      <w:r w:rsidRPr="009C0394">
        <w:rPr>
          <w:rFonts w:ascii="Times New Roman" w:hAnsi="Times New Roman" w:cs="Times New Roman"/>
          <w:i/>
          <w:iCs/>
          <w:sz w:val="20"/>
          <w:szCs w:val="20"/>
          <w:lang w:val="en-US"/>
        </w:rPr>
        <w:t>cinerea</w:t>
      </w:r>
      <w:proofErr w:type="spellEnd"/>
      <w:r w:rsidRPr="009C0394">
        <w:rPr>
          <w:rFonts w:ascii="Times New Roman" w:hAnsi="Times New Roman" w:cs="Times New Roman"/>
          <w:sz w:val="20"/>
          <w:szCs w:val="20"/>
          <w:lang w:val="en-US"/>
        </w:rPr>
        <w:t xml:space="preserve"> mycelial or conidial suspensions on the surface of a nitrocellulose filter and co-cultivated for 2 days at 22°C on solid induction medium. Under these conditions, the bacteria induce T-DNA synthesis and activate the transfer system, which delivers the </w:t>
      </w:r>
      <w:r w:rsidR="00185AB2" w:rsidRPr="009C0394">
        <w:rPr>
          <w:rFonts w:ascii="Times New Roman" w:hAnsi="Times New Roman" w:cs="Times New Roman"/>
          <w:sz w:val="20"/>
          <w:szCs w:val="20"/>
          <w:lang w:val="en-US"/>
        </w:rPr>
        <w:t>single-stranded DNA (</w:t>
      </w:r>
      <w:r w:rsidRPr="009C0394">
        <w:rPr>
          <w:rFonts w:ascii="Times New Roman" w:hAnsi="Times New Roman" w:cs="Times New Roman"/>
          <w:sz w:val="20"/>
          <w:szCs w:val="20"/>
          <w:lang w:val="en-US"/>
        </w:rPr>
        <w:t>ssDNA</w:t>
      </w:r>
      <w:r w:rsidR="00185AB2" w:rsidRPr="009C0394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9C0394">
        <w:rPr>
          <w:rFonts w:ascii="Times New Roman" w:hAnsi="Times New Roman" w:cs="Times New Roman"/>
          <w:sz w:val="20"/>
          <w:szCs w:val="20"/>
          <w:lang w:val="en-US"/>
        </w:rPr>
        <w:t xml:space="preserve"> segment to the nucleus of the fungal cell for integration into the fungal genome. Because the T-DNA carries a selectable marker, fungal transformants were subsequently isolated on plates containing medium supplemented with hygromycin B and cefotaxime. </w:t>
      </w:r>
    </w:p>
    <w:p w14:paraId="69CC53C1" w14:textId="637A86E3" w:rsidR="0012544C" w:rsidRPr="009C0394" w:rsidRDefault="004270B8" w:rsidP="00185AB2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C0394">
        <w:rPr>
          <w:rFonts w:ascii="Times New Roman" w:hAnsi="Times New Roman" w:cs="Times New Roman"/>
          <w:sz w:val="20"/>
          <w:szCs w:val="20"/>
          <w:lang w:val="en-US"/>
        </w:rPr>
        <w:t>SAK: spectinomycin, ampicillin, and kanamycin.</w:t>
      </w:r>
    </w:p>
    <w:sectPr w:rsidR="0012544C" w:rsidRPr="009C0394" w:rsidSect="009C039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1FBD"/>
    <w:rsid w:val="00036750"/>
    <w:rsid w:val="00041FA8"/>
    <w:rsid w:val="000753CA"/>
    <w:rsid w:val="0012544C"/>
    <w:rsid w:val="0015083A"/>
    <w:rsid w:val="00185AB2"/>
    <w:rsid w:val="001D795C"/>
    <w:rsid w:val="002B1973"/>
    <w:rsid w:val="002C0507"/>
    <w:rsid w:val="002C3215"/>
    <w:rsid w:val="002D4594"/>
    <w:rsid w:val="003350A6"/>
    <w:rsid w:val="004270B8"/>
    <w:rsid w:val="00460534"/>
    <w:rsid w:val="004C7A46"/>
    <w:rsid w:val="00636603"/>
    <w:rsid w:val="00654315"/>
    <w:rsid w:val="00670851"/>
    <w:rsid w:val="006B4B8B"/>
    <w:rsid w:val="0070209F"/>
    <w:rsid w:val="007B55D2"/>
    <w:rsid w:val="008B0E92"/>
    <w:rsid w:val="008B6A14"/>
    <w:rsid w:val="0098724B"/>
    <w:rsid w:val="009C0394"/>
    <w:rsid w:val="00AC626F"/>
    <w:rsid w:val="00AC673D"/>
    <w:rsid w:val="00B35B51"/>
    <w:rsid w:val="00C624DD"/>
    <w:rsid w:val="00DE7D55"/>
    <w:rsid w:val="00E11FBD"/>
    <w:rsid w:val="00EE7B9A"/>
    <w:rsid w:val="00F3318F"/>
    <w:rsid w:val="00F734DC"/>
    <w:rsid w:val="00FB3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ED9B5"/>
  <w15:chartTrackingRefBased/>
  <w15:docId w15:val="{A997901A-0B7C-4D41-8D57-7CE206757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11F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11F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11F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11F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11F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11F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11F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11F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11F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11F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11F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11F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11FB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11FB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11FB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11FB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11FB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11FB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11F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11F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11F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11F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11F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11FB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11FB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11FB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11F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11FB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11FBD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185AB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85AB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85AB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85AB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85AB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85A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85A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stillo</dc:creator>
  <cp:keywords/>
  <dc:description/>
  <cp:lastModifiedBy>Antonio Castillo Nara</cp:lastModifiedBy>
  <cp:revision>2</cp:revision>
  <dcterms:created xsi:type="dcterms:W3CDTF">2025-09-01T20:23:00Z</dcterms:created>
  <dcterms:modified xsi:type="dcterms:W3CDTF">2025-09-01T20:23:00Z</dcterms:modified>
</cp:coreProperties>
</file>